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3490" w:rsidRDefault="001C750F" w:rsidP="00B113FB">
      <w:r>
        <w:t xml:space="preserve">Online </w:t>
      </w:r>
      <w:proofErr w:type="spellStart"/>
      <w:r>
        <w:t>only</w:t>
      </w:r>
      <w:proofErr w:type="spellEnd"/>
    </w:p>
    <w:p w:rsidR="00B113FB" w:rsidRDefault="00B113FB" w:rsidP="00B113FB"/>
    <w:tbl>
      <w:tblPr>
        <w:tblW w:w="64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3"/>
        <w:gridCol w:w="1068"/>
        <w:gridCol w:w="1055"/>
        <w:gridCol w:w="1129"/>
        <w:gridCol w:w="1055"/>
      </w:tblGrid>
      <w:tr w:rsidR="009C38B8" w:rsidRPr="009C38B8" w:rsidTr="009C38B8">
        <w:trPr>
          <w:trHeight w:val="630"/>
        </w:trPr>
        <w:tc>
          <w:tcPr>
            <w:tcW w:w="6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Supplement table 2. The number of patients with adverse event and serious adverse event</w:t>
            </w:r>
          </w:p>
        </w:tc>
      </w:tr>
      <w:tr w:rsidR="009C38B8" w:rsidRPr="009C38B8" w:rsidTr="009C38B8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AE*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SAE†</w:t>
            </w:r>
          </w:p>
        </w:tc>
      </w:tr>
      <w:tr w:rsidR="009C38B8" w:rsidRPr="009C38B8" w:rsidTr="009C38B8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n </w:t>
            </w:r>
            <w:proofErr w:type="gramStart"/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( %</w:t>
            </w:r>
            <w:proofErr w:type="gramEnd"/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)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n </w:t>
            </w:r>
            <w:proofErr w:type="gramStart"/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( %</w:t>
            </w:r>
            <w:proofErr w:type="gramEnd"/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)</w:t>
            </w:r>
          </w:p>
        </w:tc>
      </w:tr>
      <w:tr w:rsidR="009C38B8" w:rsidRPr="009C38B8" w:rsidTr="009C38B8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Infection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Other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Infection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Other</w:t>
            </w:r>
            <w:proofErr w:type="spellEnd"/>
          </w:p>
        </w:tc>
      </w:tr>
      <w:tr w:rsidR="009C38B8" w:rsidRPr="009C38B8" w:rsidTr="009C38B8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Dystonia </w:t>
            </w:r>
            <w:proofErr w:type="spellStart"/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type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</w:tr>
      <w:tr w:rsidR="009C38B8" w:rsidRPr="009C38B8" w:rsidTr="009C38B8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Focal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6 (29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9 (43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1 (5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5 (24%)</w:t>
            </w:r>
          </w:p>
        </w:tc>
      </w:tr>
      <w:tr w:rsidR="009C38B8" w:rsidRPr="009C38B8" w:rsidTr="009C38B8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Generalized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3 (30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6 (6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1 (10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1 (10%)</w:t>
            </w:r>
          </w:p>
        </w:tc>
      </w:tr>
      <w:tr w:rsidR="009C38B8" w:rsidRPr="009C38B8" w:rsidTr="009C38B8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Segmental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1 (20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3 (6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1 (20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</w:tr>
      <w:tr w:rsidR="009C38B8" w:rsidRPr="009C38B8" w:rsidTr="009C38B8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Hemidystoni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1 (100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1 (100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1 (100%)</w:t>
            </w:r>
          </w:p>
        </w:tc>
      </w:tr>
      <w:tr w:rsidR="009C38B8" w:rsidRPr="009C38B8" w:rsidTr="009C38B8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</w:tr>
      <w:tr w:rsidR="009C38B8" w:rsidRPr="009C38B8" w:rsidTr="009C38B8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Age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</w:tr>
      <w:tr w:rsidR="009C38B8" w:rsidRPr="009C38B8" w:rsidTr="009C38B8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20-40 </w:t>
            </w:r>
            <w:proofErr w:type="spellStart"/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3 (75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1 (25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2 (50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2 (50%)</w:t>
            </w:r>
          </w:p>
        </w:tc>
      </w:tr>
      <w:tr w:rsidR="009C38B8" w:rsidRPr="009C38B8" w:rsidTr="009C38B8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40-60 </w:t>
            </w:r>
            <w:proofErr w:type="spellStart"/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6 (25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13 (54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1 (4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5 (21%)</w:t>
            </w:r>
          </w:p>
        </w:tc>
      </w:tr>
      <w:tr w:rsidR="009C38B8" w:rsidRPr="009C38B8" w:rsidTr="009C38B8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Over</w:t>
            </w:r>
            <w:proofErr w:type="spellEnd"/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60 </w:t>
            </w:r>
            <w:proofErr w:type="spellStart"/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years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2 (25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4 (5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1 (12,5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</w:tr>
      <w:tr w:rsidR="009C38B8" w:rsidRPr="009C38B8" w:rsidTr="009C38B8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 </w:t>
            </w:r>
          </w:p>
        </w:tc>
      </w:tr>
      <w:tr w:rsidR="009C38B8" w:rsidRPr="009C38B8" w:rsidTr="009C38B8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MER </w:t>
            </w:r>
            <w:proofErr w:type="spellStart"/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used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7 (41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10 (59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2 (12%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3 (18%)</w:t>
            </w:r>
          </w:p>
        </w:tc>
      </w:tr>
      <w:tr w:rsidR="009C38B8" w:rsidRPr="009C38B8" w:rsidTr="009C38B8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MER </w:t>
            </w:r>
            <w:proofErr w:type="spellStart"/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not</w:t>
            </w:r>
            <w:proofErr w:type="spellEnd"/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used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4 (20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11 (55%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4 (20%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eastAsia="fi-FI"/>
              </w:rPr>
              <w:t>1 (5%)</w:t>
            </w:r>
          </w:p>
        </w:tc>
      </w:tr>
      <w:tr w:rsidR="009C38B8" w:rsidRPr="009C38B8" w:rsidTr="009C38B8">
        <w:trPr>
          <w:trHeight w:val="300"/>
        </w:trPr>
        <w:tc>
          <w:tcPr>
            <w:tcW w:w="4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*adverse event. † serious adverse event.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8B8" w:rsidRPr="009C38B8" w:rsidRDefault="009C38B8" w:rsidP="009C38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9C38B8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 </w:t>
            </w:r>
          </w:p>
        </w:tc>
      </w:tr>
    </w:tbl>
    <w:p w:rsidR="009C38B8" w:rsidRPr="009C38B8" w:rsidRDefault="009C38B8" w:rsidP="00B113FB">
      <w:pPr>
        <w:rPr>
          <w:lang w:val="en-US"/>
        </w:rPr>
      </w:pPr>
      <w:bookmarkStart w:id="0" w:name="_GoBack"/>
      <w:bookmarkEnd w:id="0"/>
    </w:p>
    <w:sectPr w:rsidR="009C38B8" w:rsidRPr="009C38B8" w:rsidSect="0070349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C750F"/>
    <w:rsid w:val="001C750F"/>
    <w:rsid w:val="002B2D61"/>
    <w:rsid w:val="00703490"/>
    <w:rsid w:val="009C38B8"/>
    <w:rsid w:val="00B11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9FDBEF"/>
  <w15:docId w15:val="{A0F4E01C-37E1-42BD-BC71-B4EB65FE3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C750F"/>
    <w:pPr>
      <w:spacing w:after="160" w:line="259" w:lineRule="auto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627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2</Words>
  <Characters>584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kka Ortiz</dc:creator>
  <cp:lastModifiedBy>Rebekka Ortiz</cp:lastModifiedBy>
  <cp:revision>4</cp:revision>
  <dcterms:created xsi:type="dcterms:W3CDTF">2017-11-29T12:41:00Z</dcterms:created>
  <dcterms:modified xsi:type="dcterms:W3CDTF">2019-05-28T20:33:00Z</dcterms:modified>
</cp:coreProperties>
</file>